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1A" w:rsidRDefault="00333968" w:rsidP="009E0B1A">
      <w:pPr>
        <w:spacing w:before="120"/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GB"/>
        </w:rPr>
        <w:t>S2</w:t>
      </w:r>
      <w:bookmarkStart w:id="0" w:name="_GoBack"/>
      <w:bookmarkEnd w:id="0"/>
      <w:r w:rsidR="009E0B1A">
        <w:rPr>
          <w:rFonts w:ascii="Arial" w:hAnsi="Arial" w:cs="Arial"/>
          <w:i/>
          <w:lang w:val="en-GB"/>
        </w:rPr>
        <w:t>.</w:t>
      </w:r>
      <w:r w:rsidR="009E0B1A">
        <w:rPr>
          <w:rFonts w:ascii="Arial" w:hAnsi="Arial" w:cs="Arial"/>
          <w:b/>
          <w:lang w:val="en-GB"/>
        </w:rPr>
        <w:t xml:space="preserve"> Review Protocol </w:t>
      </w:r>
    </w:p>
    <w:p w:rsidR="009E0B1A" w:rsidRDefault="009E0B1A">
      <w:pPr>
        <w:rPr>
          <w:rFonts w:ascii="Arial" w:hAnsi="Arial" w:cs="Arial"/>
          <w:sz w:val="24"/>
          <w:szCs w:val="24"/>
        </w:rPr>
      </w:pPr>
    </w:p>
    <w:p w:rsidR="002915E8" w:rsidRPr="0087397D" w:rsidRDefault="002915E8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Research team</w:t>
      </w:r>
      <w:r w:rsidR="001C182D">
        <w:rPr>
          <w:rFonts w:ascii="Arial" w:hAnsi="Arial" w:cs="Arial"/>
          <w:sz w:val="24"/>
          <w:szCs w:val="24"/>
        </w:rPr>
        <w:t xml:space="preserve"> responsible for protocol development</w:t>
      </w:r>
    </w:p>
    <w:p w:rsidR="002915E8" w:rsidRPr="0087397D" w:rsidRDefault="002915E8" w:rsidP="002915E8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Hakan Sarikaya</w:t>
      </w:r>
    </w:p>
    <w:p w:rsidR="002915E8" w:rsidRPr="0087397D" w:rsidRDefault="002915E8" w:rsidP="002915E8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Ralph Baumgartner</w:t>
      </w:r>
    </w:p>
    <w:p w:rsidR="002915E8" w:rsidRPr="0087397D" w:rsidRDefault="002915E8" w:rsidP="002915E8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Bruno da Costa</w:t>
      </w:r>
    </w:p>
    <w:p w:rsidR="002915E8" w:rsidRPr="0087397D" w:rsidRDefault="002915E8" w:rsidP="002915E8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Peter Jüni</w:t>
      </w:r>
    </w:p>
    <w:p w:rsidR="00870089" w:rsidRPr="0087397D" w:rsidRDefault="00870089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Literature search</w:t>
      </w:r>
    </w:p>
    <w:p w:rsidR="00870089" w:rsidRPr="0087397D" w:rsidRDefault="00870089" w:rsidP="008700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Databases: Medline and Embase</w:t>
      </w:r>
    </w:p>
    <w:p w:rsidR="00870089" w:rsidRPr="0087397D" w:rsidRDefault="00870089" w:rsidP="008700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Search period: from inception of databases to present</w:t>
      </w:r>
    </w:p>
    <w:p w:rsidR="00870089" w:rsidRPr="0087397D" w:rsidRDefault="00870089" w:rsidP="008700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Other sources: reference list of included studies, clinical trial registries, and experts in the field</w:t>
      </w:r>
    </w:p>
    <w:p w:rsidR="00870089" w:rsidRPr="0087397D" w:rsidRDefault="00741CE0" w:rsidP="00870089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Study e</w:t>
      </w:r>
      <w:r w:rsidR="00870089" w:rsidRPr="0087397D">
        <w:rPr>
          <w:rFonts w:ascii="Arial" w:hAnsi="Arial" w:cs="Arial"/>
          <w:sz w:val="24"/>
          <w:szCs w:val="24"/>
        </w:rPr>
        <w:t>ligibility</w:t>
      </w:r>
      <w:r w:rsidR="001C182D">
        <w:rPr>
          <w:rFonts w:ascii="Arial" w:hAnsi="Arial" w:cs="Arial"/>
          <w:sz w:val="24"/>
          <w:szCs w:val="24"/>
        </w:rPr>
        <w:t xml:space="preserve"> (PICO format)</w:t>
      </w:r>
    </w:p>
    <w:p w:rsidR="00870089" w:rsidRPr="0087397D" w:rsidRDefault="00030C48" w:rsidP="00030C48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Population: patients with cervical artery dissection</w:t>
      </w:r>
    </w:p>
    <w:p w:rsidR="00030C48" w:rsidRPr="0087397D" w:rsidRDefault="00030C48" w:rsidP="00030C48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Intervention: anticoagulants</w:t>
      </w:r>
    </w:p>
    <w:p w:rsidR="00030C48" w:rsidRPr="0087397D" w:rsidRDefault="00030C48" w:rsidP="00030C48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Comparator: antiplatelets</w:t>
      </w:r>
    </w:p>
    <w:p w:rsidR="00030C48" w:rsidRPr="0087397D" w:rsidRDefault="00030C48" w:rsidP="00030C48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Outcome:</w:t>
      </w:r>
      <w:r w:rsidR="00D83703" w:rsidRPr="0087397D">
        <w:rPr>
          <w:rFonts w:ascii="Arial" w:hAnsi="Arial" w:cs="Arial"/>
          <w:sz w:val="24"/>
          <w:szCs w:val="24"/>
        </w:rPr>
        <w:t xml:space="preserve"> </w:t>
      </w:r>
      <w:r w:rsidRPr="0087397D">
        <w:rPr>
          <w:rFonts w:ascii="Arial" w:hAnsi="Arial" w:cs="Arial"/>
          <w:sz w:val="24"/>
          <w:szCs w:val="24"/>
        </w:rPr>
        <w:t xml:space="preserve">composite of </w:t>
      </w:r>
      <w:r w:rsidR="00D83703" w:rsidRPr="0087397D">
        <w:rPr>
          <w:rFonts w:ascii="Arial" w:hAnsi="Arial" w:cs="Arial"/>
          <w:sz w:val="24"/>
          <w:szCs w:val="24"/>
        </w:rPr>
        <w:t>ischemic</w:t>
      </w:r>
      <w:r w:rsidRPr="0087397D">
        <w:rPr>
          <w:rFonts w:ascii="Arial" w:hAnsi="Arial" w:cs="Arial"/>
          <w:sz w:val="24"/>
          <w:szCs w:val="24"/>
        </w:rPr>
        <w:t xml:space="preserve"> stroke, symptomatic intracranial </w:t>
      </w:r>
      <w:r w:rsidR="00D83703" w:rsidRPr="0087397D">
        <w:rPr>
          <w:rFonts w:ascii="Arial" w:hAnsi="Arial" w:cs="Arial"/>
          <w:sz w:val="24"/>
          <w:szCs w:val="24"/>
        </w:rPr>
        <w:t>hemorrhage</w:t>
      </w:r>
      <w:r w:rsidRPr="0087397D">
        <w:rPr>
          <w:rFonts w:ascii="Arial" w:hAnsi="Arial" w:cs="Arial"/>
          <w:sz w:val="24"/>
          <w:szCs w:val="24"/>
        </w:rPr>
        <w:t xml:space="preserve"> or death. Time point of interest: three months after initiation of antithrombotic treatment.</w:t>
      </w:r>
    </w:p>
    <w:p w:rsidR="003B326D" w:rsidRPr="0087397D" w:rsidRDefault="003B326D" w:rsidP="00030C48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Design: observational studies or randomized controlled trials</w:t>
      </w:r>
    </w:p>
    <w:p w:rsidR="00847A13" w:rsidRPr="0087397D" w:rsidRDefault="00847A13" w:rsidP="00847A13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Outcomes of interest</w:t>
      </w:r>
    </w:p>
    <w:p w:rsidR="00847A13" w:rsidRPr="0087397D" w:rsidRDefault="00847A13" w:rsidP="00847A13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Primary outcome: composite of ischemic stroke, symptomatic intracranial hemorrhage or death. Time point of interest: three months after initiation of antithrombotic treatment.</w:t>
      </w:r>
    </w:p>
    <w:p w:rsidR="00847A13" w:rsidRPr="0087397D" w:rsidRDefault="00847A13" w:rsidP="00847A1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Secondary outcomes: ischaemic stroke; symptomatic intracranial haemorrhage; TIA; death; composite of ischaemic stroke or symptomatic intracranial haemorrhage; and the composite of ischaemic stroke or TIA.</w:t>
      </w:r>
    </w:p>
    <w:p w:rsidR="000D5A68" w:rsidRPr="0087397D" w:rsidRDefault="000D5A68" w:rsidP="000D5A68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Data extraction</w:t>
      </w:r>
    </w:p>
    <w:p w:rsidR="000D5A68" w:rsidRPr="0087397D" w:rsidRDefault="000D5A68" w:rsidP="000D5A6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 xml:space="preserve">One </w:t>
      </w:r>
      <w:r w:rsidR="006B1A84" w:rsidRPr="0087397D">
        <w:rPr>
          <w:rFonts w:ascii="Arial" w:hAnsi="Arial" w:cs="Arial"/>
          <w:sz w:val="24"/>
          <w:szCs w:val="24"/>
        </w:rPr>
        <w:t>reviewer will extract data from all trials</w:t>
      </w:r>
      <w:r w:rsidRPr="0087397D">
        <w:rPr>
          <w:rFonts w:ascii="Arial" w:hAnsi="Arial" w:cs="Arial"/>
          <w:sz w:val="24"/>
          <w:szCs w:val="24"/>
        </w:rPr>
        <w:t>. Extracted data will be checked for accuracy by an independent reviewer.</w:t>
      </w:r>
    </w:p>
    <w:p w:rsidR="00AC5A6F" w:rsidRPr="0087397D" w:rsidRDefault="00AC5A6F" w:rsidP="000D5A6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We may contact authors if data needed for the analysis is not reported</w:t>
      </w:r>
    </w:p>
    <w:p w:rsidR="00AC5A6F" w:rsidRPr="0087397D" w:rsidRDefault="000E4D8E" w:rsidP="00AC5A6F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Methodological quality</w:t>
      </w:r>
    </w:p>
    <w:p w:rsidR="00262C65" w:rsidRPr="0087397D" w:rsidRDefault="000E4D8E" w:rsidP="00262C65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lastRenderedPageBreak/>
        <w:t xml:space="preserve">We will assess the following items: </w:t>
      </w:r>
    </w:p>
    <w:p w:rsidR="00262C65" w:rsidRPr="0087397D" w:rsidRDefault="000E4D8E" w:rsidP="00262C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 xml:space="preserve">consecutive sampling, </w:t>
      </w:r>
    </w:p>
    <w:p w:rsidR="00262C65" w:rsidRPr="0087397D" w:rsidRDefault="000E4D8E" w:rsidP="00262C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 xml:space="preserve">prospective design, </w:t>
      </w:r>
    </w:p>
    <w:p w:rsidR="00262C65" w:rsidRPr="0087397D" w:rsidRDefault="000E4D8E" w:rsidP="00262C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blinded adjudication of clinical events,</w:t>
      </w:r>
      <w:r w:rsidR="00262C65" w:rsidRPr="0087397D">
        <w:rPr>
          <w:rFonts w:ascii="Arial" w:hAnsi="Arial" w:cs="Arial"/>
          <w:sz w:val="24"/>
          <w:szCs w:val="24"/>
        </w:rPr>
        <w:t xml:space="preserve"> </w:t>
      </w:r>
    </w:p>
    <w:p w:rsidR="00262C65" w:rsidRPr="0087397D" w:rsidRDefault="00262C65" w:rsidP="00262C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 xml:space="preserve">balance of group size, </w:t>
      </w:r>
    </w:p>
    <w:p w:rsidR="00262C65" w:rsidRPr="0087397D" w:rsidRDefault="00262C65" w:rsidP="00262C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study sample size (i.e. small and large studies),</w:t>
      </w:r>
    </w:p>
    <w:p w:rsidR="000E4D8E" w:rsidRPr="0087397D" w:rsidRDefault="000E4D8E" w:rsidP="00262C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intention-to-treat analysis</w:t>
      </w:r>
    </w:p>
    <w:p w:rsidR="003711BC" w:rsidRPr="0087397D" w:rsidRDefault="003711BC" w:rsidP="003711BC">
      <w:p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Statistical analysis</w:t>
      </w:r>
    </w:p>
    <w:p w:rsidR="003711BC" w:rsidRPr="0087397D" w:rsidRDefault="00911C99" w:rsidP="00911C99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Pooling of risk ratios using Bayesian random-effects meta-analysis</w:t>
      </w:r>
    </w:p>
    <w:p w:rsidR="00911C99" w:rsidRPr="0087397D" w:rsidRDefault="00911C99" w:rsidP="00911C99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87397D">
        <w:rPr>
          <w:rFonts w:ascii="Arial" w:hAnsi="Arial" w:cs="Arial"/>
          <w:sz w:val="24"/>
          <w:szCs w:val="24"/>
        </w:rPr>
        <w:t>Tau-squared will be used to quantify between-study heterogeneity. Cut-offs for the interpretation of tau-squared: 0.04 (low), 0.14 (moderate), 0.40 (large)</w:t>
      </w:r>
    </w:p>
    <w:p w:rsidR="00297059" w:rsidRPr="0087397D" w:rsidRDefault="00D93AC1" w:rsidP="00911C99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atified analyses with test</w:t>
      </w:r>
      <w:r w:rsidR="00297059" w:rsidRPr="0087397D">
        <w:rPr>
          <w:rFonts w:ascii="Arial" w:hAnsi="Arial" w:cs="Arial"/>
          <w:sz w:val="24"/>
          <w:szCs w:val="24"/>
        </w:rPr>
        <w:t xml:space="preserve"> for interaction will be performed according to: site of dissection (i.e. carotid or vertebral), time-point of death (≤7 days Vs &gt;7 days after symptoms onset), and methodological characteristics</w:t>
      </w:r>
    </w:p>
    <w:sectPr w:rsidR="00297059" w:rsidRPr="0087397D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089" w:rsidRDefault="00870089" w:rsidP="00870089">
      <w:pPr>
        <w:spacing w:after="0" w:line="240" w:lineRule="auto"/>
      </w:pPr>
      <w:r>
        <w:separator/>
      </w:r>
    </w:p>
  </w:endnote>
  <w:endnote w:type="continuationSeparator" w:id="0">
    <w:p w:rsidR="00870089" w:rsidRDefault="00870089" w:rsidP="00870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68588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0089" w:rsidRDefault="008700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9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0089" w:rsidRDefault="008700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089" w:rsidRDefault="00870089" w:rsidP="00870089">
      <w:pPr>
        <w:spacing w:after="0" w:line="240" w:lineRule="auto"/>
      </w:pPr>
      <w:r>
        <w:separator/>
      </w:r>
    </w:p>
  </w:footnote>
  <w:footnote w:type="continuationSeparator" w:id="0">
    <w:p w:rsidR="00870089" w:rsidRDefault="00870089" w:rsidP="008700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F2489"/>
    <w:multiLevelType w:val="hybridMultilevel"/>
    <w:tmpl w:val="B4DAB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E67E98"/>
    <w:multiLevelType w:val="hybridMultilevel"/>
    <w:tmpl w:val="A9F0F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841A73"/>
    <w:multiLevelType w:val="hybridMultilevel"/>
    <w:tmpl w:val="EAD6C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635B35"/>
    <w:multiLevelType w:val="hybridMultilevel"/>
    <w:tmpl w:val="8BAE2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3C4636"/>
    <w:multiLevelType w:val="hybridMultilevel"/>
    <w:tmpl w:val="B0786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194D03"/>
    <w:multiLevelType w:val="hybridMultilevel"/>
    <w:tmpl w:val="5456D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272605"/>
    <w:multiLevelType w:val="hybridMultilevel"/>
    <w:tmpl w:val="99942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089"/>
    <w:rsid w:val="00030C48"/>
    <w:rsid w:val="000D5A68"/>
    <w:rsid w:val="000E4D8E"/>
    <w:rsid w:val="00103374"/>
    <w:rsid w:val="001C182D"/>
    <w:rsid w:val="00262C65"/>
    <w:rsid w:val="002915E8"/>
    <w:rsid w:val="00297059"/>
    <w:rsid w:val="00333968"/>
    <w:rsid w:val="003711BC"/>
    <w:rsid w:val="003B326D"/>
    <w:rsid w:val="0048025D"/>
    <w:rsid w:val="006B1A84"/>
    <w:rsid w:val="00741CE0"/>
    <w:rsid w:val="00847A13"/>
    <w:rsid w:val="00870089"/>
    <w:rsid w:val="0087397D"/>
    <w:rsid w:val="00911C99"/>
    <w:rsid w:val="009E0B1A"/>
    <w:rsid w:val="00AC5A6F"/>
    <w:rsid w:val="00C1320E"/>
    <w:rsid w:val="00D83703"/>
    <w:rsid w:val="00D9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0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00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089"/>
  </w:style>
  <w:style w:type="paragraph" w:styleId="Footer">
    <w:name w:val="footer"/>
    <w:basedOn w:val="Normal"/>
    <w:link w:val="FooterChar"/>
    <w:uiPriority w:val="99"/>
    <w:unhideWhenUsed/>
    <w:rsid w:val="008700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089"/>
  </w:style>
  <w:style w:type="paragraph" w:styleId="BalloonText">
    <w:name w:val="Balloon Text"/>
    <w:basedOn w:val="Normal"/>
    <w:link w:val="BalloonTextChar"/>
    <w:uiPriority w:val="99"/>
    <w:semiHidden/>
    <w:unhideWhenUsed/>
    <w:rsid w:val="00873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9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0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00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089"/>
  </w:style>
  <w:style w:type="paragraph" w:styleId="Footer">
    <w:name w:val="footer"/>
    <w:basedOn w:val="Normal"/>
    <w:link w:val="FooterChar"/>
    <w:uiPriority w:val="99"/>
    <w:unhideWhenUsed/>
    <w:rsid w:val="008700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089"/>
  </w:style>
  <w:style w:type="paragraph" w:styleId="BalloonText">
    <w:name w:val="Balloon Text"/>
    <w:basedOn w:val="Normal"/>
    <w:link w:val="BalloonTextChar"/>
    <w:uiPriority w:val="99"/>
    <w:semiHidden/>
    <w:unhideWhenUsed/>
    <w:rsid w:val="00873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9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6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Costa Bruno</dc:creator>
  <cp:lastModifiedBy>Da Costa Bruno</cp:lastModifiedBy>
  <cp:revision>3</cp:revision>
  <cp:lastPrinted>2013-06-21T06:14:00Z</cp:lastPrinted>
  <dcterms:created xsi:type="dcterms:W3CDTF">2013-06-28T08:11:00Z</dcterms:created>
  <dcterms:modified xsi:type="dcterms:W3CDTF">2013-07-25T07:00:00Z</dcterms:modified>
</cp:coreProperties>
</file>